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4</w:t>
      </w:r>
      <w:r>
        <w:rPr/>
        <w:t>. Primers used in this study.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66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20"/>
                <w:szCs w:val="20"/>
              </w:rPr>
              <w:t xml:space="preserve">PUM1 </w:t>
            </w:r>
            <w:r>
              <w:rPr>
                <w:sz w:val="20"/>
                <w:szCs w:val="20"/>
              </w:rPr>
              <w:t>(JEC21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GGTTGAAATGGCTACGCAGGGC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4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CACGAGAGATTAATCACCACCC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0699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GACGATATGCTCGTCAACAA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AATCGCGTTTATCTATGCTC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1052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2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CACCGTTATGTTCCGTCAGA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2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GATTGCCAGTTAAAGAGTGTTG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1653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3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CTTACTATGATTTTTAATCGTT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4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TAAAAACGAATCGTACAGGAGAA</w:t>
            </w:r>
          </w:p>
        </w:tc>
      </w:tr>
      <w:tr>
        <w:trPr>
          <w:trHeight w:val="313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3204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4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CTCACCATGCTTGCCCACTTCA</w:t>
            </w:r>
          </w:p>
        </w:tc>
      </w:tr>
      <w:tr>
        <w:trPr>
          <w:trHeight w:val="313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4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CTGGCCCAAACCATTTTAGA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3405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4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TACACAATGCCTACCACTCTT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CTCTCCCTCATGAGCTTTC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3650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CTCCATAATGAAGATCTTCAGCAG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CTTTCCCGTGGTTTATCTAGCT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3716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CTCAATATGCTATTCTCATCT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AGTAACAGAAACACTTCGAAA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3857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ACCAATATGAAGCTCACTC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TAAAAGATAACGAAAATGATTC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4373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5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ATAGCCATGCTCACATCCATT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6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AGCATGGTAAATGCCTAAAG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5735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CATCCTGATGCTCCTCGCCGCT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6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CAGCGCGTGCATGCCGTCTT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6000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6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CCTACCATGCTTCCCCTC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ATAACCAGTTTGGTCCGTCA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6312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ACTACAATGCGCGCTTCCATCG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TGCATACAAAACCGAAGGCCACA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6346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TCCAAGATGTTCACCAAGA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TAGAACAGCAGAACGCTTTAG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6347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ACAAAAATGTTCACCAAGGCTA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GGGGAAAAGACATCGCTAACT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AG_06396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AGTTAAAATGAAGGTCGTCGCT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AACCAAAAACCAGGCTAGCAA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AG_07203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CTCAGAATGGCGCAAATCG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8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CTCGTTTTAGCCAACAAGGGTAG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AG_04944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3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TCTTGACATGAGGAGTCCCGG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AAAACTCACCAGGACATTATAATG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AG_04874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TCTGGCCGGCCCCTATCGATGTTGACCTTACTT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8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TAATTAACTAGGCAGGCTAAAGATTATCTCA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FAS1</w:t>
            </w:r>
            <w:r>
              <w:rPr>
                <w:bCs/>
                <w:sz w:val="20"/>
                <w:szCs w:val="20"/>
              </w:rPr>
              <w:t xml:space="preserve"> (h99)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5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CATCAAGATGCGATTCACCTCCA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TGATAACGGGGCTTAAAGAATA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AG_06411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inLab75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TAAAATAATGTTCCCTTTCAACTC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GTGATTCCTTTAGCAAGTAATAG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AG_06239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inLab82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TCCCATCATGTCTGCGTCAA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82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ATGTATCATTATCCATCTATGGC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HA1</w:t>
            </w:r>
            <w:r>
              <w:rPr>
                <w:sz w:val="20"/>
                <w:szCs w:val="20"/>
              </w:rPr>
              <w:t xml:space="preserve"> 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ACCCGCCATGTTCTCGTCCACT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CGTCGATATACATCTTACAGCTG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AG_057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8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GCCCACTATGCCCGCTAACTTT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83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TTGGTTAAAATGATACCTAAAATTGT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AG_005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Linlab76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CAACACGATGATACGCCTCAACA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CCATCGGACATAGAAGATTAGAT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NAG_00925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TGTCAGGATGCGTTTTACTTCTA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7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TTGCTGGTTCCAGTACTTAAAGGA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AG_01121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83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CAGCAACATGTTCTTCACATATC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8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CAAAAAGAGAAGAATTATCTGCT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FAS1</w:t>
            </w:r>
            <w:r>
              <w:rPr>
                <w:bCs/>
                <w:sz w:val="20"/>
                <w:szCs w:val="20"/>
              </w:rPr>
              <w:t xml:space="preserve"> (JEC21)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48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CATCAAGATGCGATTCACCTCCA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49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CACTCTTCAATTTTGATAACGGGAC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TEF1</w:t>
            </w:r>
            <w:r>
              <w:rPr>
                <w:sz w:val="20"/>
                <w:szCs w:val="20"/>
              </w:rPr>
              <w:t xml:space="preserve">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3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CCACTGAAGTCAAG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3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AGCCTCCATAG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 w:val="20"/>
                <w:szCs w:val="20"/>
              </w:rPr>
              <w:t xml:space="preserve">MAT2 </w:t>
            </w:r>
            <w:r>
              <w:rPr>
                <w:bCs/>
                <w:sz w:val="20"/>
                <w:szCs w:val="20"/>
              </w:rPr>
              <w:t>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</w:t>
            </w:r>
            <w:r>
              <w:rPr>
                <w:sz w:val="20"/>
                <w:szCs w:val="20"/>
              </w:rPr>
              <w:t>97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CGCTACATCTCCTC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</w:t>
            </w:r>
            <w:r>
              <w:rPr>
                <w:sz w:val="20"/>
                <w:szCs w:val="20"/>
              </w:rPr>
              <w:t>9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CGGTCTACGATACCAG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 w:val="20"/>
                <w:szCs w:val="20"/>
              </w:rPr>
              <w:t>STE3α</w:t>
            </w:r>
            <w:r>
              <w:rPr>
                <w:bCs/>
                <w:sz w:val="20"/>
                <w:szCs w:val="20"/>
              </w:rPr>
              <w:t xml:space="preserve">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6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CGGAGCGGACTGGAAA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6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ACCGAGACGGCAATCATT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sz w:val="20"/>
                <w:szCs w:val="20"/>
              </w:rPr>
              <w:t>STE6α</w:t>
            </w:r>
            <w:r>
              <w:rPr>
                <w:bCs/>
                <w:sz w:val="20"/>
                <w:szCs w:val="20"/>
              </w:rPr>
              <w:t xml:space="preserve">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ATCCACCACCGAATCAA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7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ACGACTGCAACGCACTC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F1α</w:t>
            </w:r>
            <w:r>
              <w:rPr>
                <w:bCs/>
                <w:sz w:val="20"/>
                <w:szCs w:val="20"/>
              </w:rPr>
              <w:t xml:space="preserve">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TCACCACCTTCACTTC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6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GCGATGACACAAAG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UM1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34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GAGGATTTCAGGTT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34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AGGAGTGGCGGTT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FAS1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</w:t>
            </w:r>
            <w:r>
              <w:rPr>
                <w:bCs/>
                <w:sz w:val="20"/>
                <w:szCs w:val="20"/>
              </w:rPr>
              <w:t>44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CGCCCTTCCCTTCAT 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</w:t>
            </w:r>
            <w:r>
              <w:rPr>
                <w:bCs/>
                <w:sz w:val="20"/>
                <w:szCs w:val="20"/>
              </w:rPr>
              <w:t>4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TTTGGAGTTCGGTGATAA 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MC1 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AGTTCCTCGCACGTCT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6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GTCAGCCTGTACTTGATTG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i/>
                <w:sz w:val="20"/>
                <w:szCs w:val="20"/>
                <w:vertAlign w:val="subscript"/>
              </w:rPr>
              <w:t>FAS1</w:t>
            </w:r>
            <w:r>
              <w:rPr>
                <w:bCs/>
                <w:i/>
                <w:sz w:val="20"/>
                <w:szCs w:val="20"/>
              </w:rPr>
              <w:t>-FAS1-mCherry-3’u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28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GGCCGCTGCAGCACCAATGACGAGTTCA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28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TGCTCACCATAAGAATAGAAAGAAACCCACCAAG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28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GGTGGGTTTCTTTCTATTCTTATGGTGAGCAAG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AATTAATTACTTGTACAGCTCGTCCA 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57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TTCAATTTTGATAACGGGACGGCCTACTTGTACAG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57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ACGAGCTGTACAAGTAGGCCGTCCCGTTATCAAAA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GT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57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GCTGCTGAAAACGGCAAAAT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i/>
                <w:sz w:val="20"/>
                <w:szCs w:val="20"/>
                <w:vertAlign w:val="subscript"/>
              </w:rPr>
              <w:t>DMC1</w:t>
            </w:r>
            <w:r>
              <w:rPr>
                <w:bCs/>
                <w:i/>
                <w:sz w:val="20"/>
                <w:szCs w:val="20"/>
              </w:rPr>
              <w:t>-DMC1-mCherry-3’u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68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GGCCGCGAGCTTGAGATACCGCTCTCCTCGA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68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TGCTCACCATGCTTGGGTCTTCCCAGCCCCTA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68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GGCTGGGAAGACCCAAGCATGGTGAGCAAG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AATTAATTACTTGTACAGCTCGTCCA 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75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CAAAATGAGTAGCAATCCGTCTACTTGTACAGCTCGTCCAT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75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ACGAGCTGTACAAGTAGACGGATTGCTACTCATTTTGACT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7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TAAAATGAGCAGGAGGGTCTGTGA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i/>
                <w:sz w:val="20"/>
                <w:szCs w:val="20"/>
                <w:vertAlign w:val="subscript"/>
              </w:rPr>
              <w:t>PUM1</w:t>
            </w:r>
            <w:r>
              <w:rPr>
                <w:bCs/>
                <w:i/>
                <w:sz w:val="20"/>
                <w:szCs w:val="20"/>
              </w:rPr>
              <w:t>-PUM1-mCher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AGCGGCCGCCACTTCTTACCTTCACTCTTTGC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9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CCTTGCTCACCATCCACCCTTCAGTTTCGTC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09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GACGAAACTGAAGGGTGGATGGTGAGCAAG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AATTAATTACTTGTACAGCTCGTCCA 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</w:t>
            </w:r>
            <w:r>
              <w:rPr>
                <w:i/>
                <w:sz w:val="20"/>
                <w:szCs w:val="20"/>
                <w:vertAlign w:val="subscript"/>
                <w:lang w:val="pt-BR"/>
              </w:rPr>
              <w:t>CTR4-2</w:t>
            </w:r>
            <w:r>
              <w:rPr>
                <w:i/>
                <w:sz w:val="20"/>
                <w:szCs w:val="20"/>
                <w:lang w:val="pt-BR"/>
              </w:rPr>
              <w:t>-FAS1(sigP</w:t>
            </w:r>
            <w:r>
              <w:rPr>
                <w:sz w:val="20"/>
                <w:szCs w:val="20"/>
                <w:lang w:val="da-DK"/>
              </w:rPr>
              <w:t>Δ</w:t>
            </w:r>
            <w:r>
              <w:rPr>
                <w:i/>
                <w:sz w:val="20"/>
                <w:szCs w:val="20"/>
                <w:lang w:val="pt-BR"/>
              </w:rPr>
              <w:t>)-mCherry</w:t>
            </w:r>
            <w:r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 158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TGGCCGGCCCATCAAGATGGCTCCTCTCGTGGAGAGCG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28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TGCTCACCATAAGAATAGAAAGAAACCCACCAAG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128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CTTGGTGGGTTTCTTTCTATTCTTATGGTGAGCAAG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lab86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AATTAATTACTTGTACAGCTCGTCCA 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UM1 </w:t>
            </w:r>
            <w:r>
              <w:rPr>
                <w:sz w:val="20"/>
                <w:szCs w:val="20"/>
              </w:rPr>
              <w:t>dele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EC21/JEC20/XL28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m1-D-L-F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ACCAGGAGGCG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m1-D-L-M1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GTCGTTTTACCGTCGTTGCCGTCGTAA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m1-D-R-M1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CCCACATCGCCTGAGTT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m1-D-R-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TTGATGTCGTA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m1-D-L-fa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TCTCCCTCACATC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UM1</w:t>
            </w:r>
            <w:r>
              <w:rPr>
                <w:sz w:val="20"/>
                <w:szCs w:val="20"/>
              </w:rPr>
              <w:t xml:space="preserve"> dele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9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XLIN 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TGGCTGCTACAT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XLIN 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GTCGTTTTACGCTGATGGTGTGAGAT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XLIN 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GTGCACGCTCATTTCTT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XLIN 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CCTGGGTTC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IN 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AACAAGTCTGTCTCC</w:t>
            </w:r>
          </w:p>
        </w:tc>
      </w:tr>
      <w:tr>
        <w:trPr>
          <w:trHeight w:val="158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FAS1</w:t>
            </w:r>
            <w:r>
              <w:rPr>
                <w:sz w:val="20"/>
                <w:szCs w:val="20"/>
                <w:lang w:val="fr-FR"/>
              </w:rPr>
              <w:t xml:space="preserve"> deletion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JEC21/JEC20/XL28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31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GCGACCAACCACCACAAATG</w:t>
            </w:r>
          </w:p>
        </w:tc>
      </w:tr>
      <w:tr>
        <w:trPr>
          <w:trHeight w:val="1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3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GTCGTTTTACAAGGGAAGGGCGGCAACGAACAT</w:t>
            </w:r>
          </w:p>
        </w:tc>
      </w:tr>
      <w:tr>
        <w:trPr>
          <w:trHeight w:val="1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3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TGAGGAGGAGCGGATAGCGTCTACT</w:t>
            </w:r>
          </w:p>
        </w:tc>
      </w:tr>
      <w:tr>
        <w:trPr>
          <w:trHeight w:val="1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31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ACTGTGCTCACTGCGGTAA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da-DK"/>
              </w:rPr>
              <w:t>FAD1</w:t>
            </w:r>
            <w:r>
              <w:rPr>
                <w:sz w:val="20"/>
                <w:szCs w:val="20"/>
                <w:lang w:val="da-DK"/>
              </w:rPr>
              <w:t xml:space="preserve"> deletio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XL28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1-D-L-F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ACGCCATTTC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1-D-L-M1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GTCGTTTTACCCCCGCATCGGTGCTC</w:t>
            </w:r>
          </w:p>
        </w:tc>
      </w:tr>
      <w:tr>
        <w:trPr>
          <w:trHeight w:val="15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1-D-R-M1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GCTTCTCGGCGGTCTCC</w:t>
            </w:r>
          </w:p>
        </w:tc>
      </w:tr>
      <w:tr>
        <w:trPr>
          <w:trHeight w:val="1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1-D-R-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CTTGTCCCGCTAAC</w:t>
            </w:r>
          </w:p>
        </w:tc>
      </w:tr>
      <w:tr>
        <w:trPr>
          <w:trHeight w:val="1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d1-D-L-fa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CTGCTCTGTGAAG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A1</w:t>
            </w:r>
            <w:r>
              <w:rPr>
                <w:sz w:val="20"/>
                <w:szCs w:val="20"/>
              </w:rPr>
              <w:t>deletion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XL28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2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CTGGCCGTCGTTTTACCGTTGTTGTTGTCGTGAAA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2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GTCATAGCTGTTTCCTG</w:t>
            </w:r>
            <w:r>
              <w:rPr>
                <w:bCs/>
                <w:sz w:val="20"/>
                <w:szCs w:val="20"/>
              </w:rPr>
              <w:t>CGGCAAAAATCTGTATC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AGATTGACATTGTGGTCCTC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inlab1</w:t>
            </w:r>
            <w:r>
              <w:rPr>
                <w:sz w:val="20"/>
                <w:szCs w:val="20"/>
              </w:rPr>
              <w:t>2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CGGCTACAATACTGG</w:t>
            </w:r>
          </w:p>
        </w:tc>
      </w:tr>
    </w:tbl>
    <w:p>
      <w:pPr>
        <w:pStyle w:val="Normal"/>
        <w:ind w:left="-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6:49:00Z</dcterms:created>
  <dc:creator>tian</dc:creator>
  <dc:description/>
  <cp:keywords/>
  <dc:language>en-US</dc:language>
  <cp:lastModifiedBy>Xiaorong Lin</cp:lastModifiedBy>
  <dcterms:modified xsi:type="dcterms:W3CDTF">2014-05-03T03:08:00Z</dcterms:modified>
  <cp:revision>5</cp:revision>
  <dc:subject/>
  <dc:title>Table S3</dc:title>
</cp:coreProperties>
</file>